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887D1A" w14:textId="395E3B25" w:rsidR="00572EE6" w:rsidRPr="00E855B7" w:rsidRDefault="005C2D09" w:rsidP="005C2D09">
      <w:pPr>
        <w:rPr>
          <w:rFonts w:ascii="Times New Roman" w:hAnsi="Times New Roman" w:cs="Times New Roman"/>
          <w:noProof/>
          <w:sz w:val="24"/>
          <w:szCs w:val="24"/>
        </w:rPr>
      </w:pPr>
      <w:r w:rsidRPr="00E855B7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572EE6" w:rsidRPr="00E855B7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E855B7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1</w:t>
      </w:r>
      <w:r w:rsidR="00E855B7" w:rsidRPr="00E855B7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:</w:t>
      </w:r>
      <w:r w:rsidR="00572EE6" w:rsidRPr="00E855B7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572EE6" w:rsidRPr="00E855B7">
        <w:rPr>
          <w:rStyle w:val="fontstyle21"/>
          <w:rFonts w:ascii="Times New Roman" w:hAnsi="Times New Roman" w:cs="Times New Roman"/>
          <w:sz w:val="24"/>
          <w:szCs w:val="24"/>
        </w:rPr>
        <w:t>Forest plot of pooled complication rates of</w:t>
      </w:r>
      <w:r w:rsidR="009E6970" w:rsidRPr="00E855B7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B369B5">
        <w:rPr>
          <w:rStyle w:val="fontstyle21"/>
          <w:rFonts w:ascii="Times New Roman" w:hAnsi="Times New Roman" w:cs="Times New Roman"/>
          <w:sz w:val="24"/>
          <w:szCs w:val="24"/>
        </w:rPr>
        <w:t>a</w:t>
      </w:r>
      <w:r w:rsidR="00572EE6" w:rsidRPr="00E855B7">
        <w:rPr>
          <w:rStyle w:val="fontstyle21"/>
          <w:rFonts w:ascii="Times New Roman" w:hAnsi="Times New Roman" w:cs="Times New Roman"/>
          <w:sz w:val="24"/>
          <w:szCs w:val="24"/>
        </w:rPr>
        <w:t>TSA.</w:t>
      </w:r>
    </w:p>
    <w:p w14:paraId="3934187A" w14:textId="77777777" w:rsidR="00B95829" w:rsidRDefault="00572EE6">
      <w:r w:rsidRPr="00572EE6">
        <w:rPr>
          <w:noProof/>
        </w:rPr>
        <w:drawing>
          <wp:inline distT="0" distB="0" distL="0" distR="0" wp14:anchorId="530C8E9E" wp14:editId="23C81C31">
            <wp:extent cx="5717540" cy="42868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4286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BC57B" w14:textId="77777777" w:rsidR="00B95829" w:rsidRDefault="00B95829">
      <w:r>
        <w:br w:type="page"/>
      </w:r>
    </w:p>
    <w:p w14:paraId="58F3CC42" w14:textId="77777777" w:rsidR="00B95829" w:rsidRDefault="00B95829" w:rsidP="00B95829">
      <w:pPr>
        <w:pStyle w:val="Heading1"/>
      </w:pPr>
      <w:r>
        <w:lastRenderedPageBreak/>
        <w:t>Meta-analysis: proportion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3245"/>
        <w:gridCol w:w="1407"/>
      </w:tblGrid>
      <w:tr w:rsidR="00B95829" w14:paraId="5E8FB753" w14:textId="77777777" w:rsidTr="00B95829">
        <w:tc>
          <w:tcPr>
            <w:tcW w:w="180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EFF23F" w14:textId="77777777" w:rsidR="00B95829" w:rsidRDefault="00B95829">
            <w:pPr>
              <w:pStyle w:val="NormalWeb"/>
              <w:spacing w:line="256" w:lineRule="auto"/>
            </w:pPr>
            <w:r>
              <w:t>Variable for studies</w:t>
            </w:r>
          </w:p>
        </w:tc>
        <w:tc>
          <w:tcPr>
            <w:tcW w:w="0" w:type="auto"/>
            <w:tcBorders>
              <w:top w:val="single" w:sz="6" w:space="0" w:color="A0A0A0"/>
              <w:left w:val="nil"/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2D0E70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Study</w:t>
            </w:r>
          </w:p>
        </w:tc>
      </w:tr>
      <w:tr w:rsidR="00B95829" w14:paraId="2DA54AFE" w14:textId="77777777" w:rsidTr="00B95829">
        <w:tc>
          <w:tcPr>
            <w:tcW w:w="1800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78E6C9" w14:textId="77777777" w:rsidR="00B95829" w:rsidRDefault="00B95829">
            <w:pPr>
              <w:pStyle w:val="NormalWeb"/>
              <w:spacing w:line="256" w:lineRule="auto"/>
            </w:pPr>
            <w:r>
              <w:t>Variable for total number of cases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3A7B9F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Total</w:t>
            </w:r>
          </w:p>
        </w:tc>
      </w:tr>
      <w:tr w:rsidR="00B95829" w14:paraId="6EA0BAF5" w14:textId="77777777" w:rsidTr="00B95829">
        <w:tc>
          <w:tcPr>
            <w:tcW w:w="1800" w:type="dxa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3AD002" w14:textId="77777777" w:rsidR="00B95829" w:rsidRDefault="00B95829">
            <w:pPr>
              <w:pStyle w:val="NormalWeb"/>
              <w:spacing w:line="256" w:lineRule="auto"/>
            </w:pPr>
            <w:r>
              <w:t>Variable for number of positive cases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4ABF7C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Complications</w:t>
            </w:r>
          </w:p>
        </w:tc>
      </w:tr>
    </w:tbl>
    <w:p w14:paraId="27312AB6" w14:textId="77777777" w:rsidR="00B95829" w:rsidRDefault="00B95829" w:rsidP="00B95829">
      <w:pPr>
        <w:pStyle w:val="Normal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2251"/>
        <w:gridCol w:w="1201"/>
        <w:gridCol w:w="1446"/>
        <w:gridCol w:w="1596"/>
        <w:gridCol w:w="790"/>
        <w:gridCol w:w="918"/>
      </w:tblGrid>
      <w:tr w:rsidR="00B95829" w14:paraId="21A9BF8F" w14:textId="77777777" w:rsidTr="00B95829"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405C90" w14:textId="77777777" w:rsidR="00B95829" w:rsidRDefault="00B95829">
            <w:pPr>
              <w:pStyle w:val="NormalWeb"/>
              <w:spacing w:line="256" w:lineRule="auto"/>
            </w:pPr>
            <w:r>
              <w:t>Study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2BCEFC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t>Sample size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B08F1C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t>Proportion (%)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6EFECA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t>95% CI</w:t>
            </w:r>
          </w:p>
        </w:tc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314826" w14:textId="77777777" w:rsidR="00B95829" w:rsidRDefault="00B95829">
            <w:pPr>
              <w:pStyle w:val="NormalWeb"/>
              <w:spacing w:line="256" w:lineRule="auto"/>
              <w:jc w:val="center"/>
            </w:pPr>
            <w:r>
              <w:t>Weight (%)</w:t>
            </w:r>
          </w:p>
        </w:tc>
      </w:tr>
      <w:tr w:rsidR="00B95829" w14:paraId="4FB1BC06" w14:textId="77777777" w:rsidTr="00B95829"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08269E34" w14:textId="77777777" w:rsidR="00B95829" w:rsidRDefault="00B958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4C8FEEC8" w14:textId="77777777" w:rsidR="00B95829" w:rsidRDefault="00B958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48C849D8" w14:textId="77777777" w:rsidR="00B95829" w:rsidRDefault="00B958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46C5BF7B" w14:textId="77777777" w:rsidR="00B95829" w:rsidRDefault="00B9582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4FAD9F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t>Fixed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C481BB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t>Random</w:t>
            </w:r>
          </w:p>
        </w:tc>
      </w:tr>
      <w:tr w:rsidR="00B95829" w14:paraId="4A598D70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870AE4" w14:textId="77777777" w:rsidR="00B95829" w:rsidRDefault="00B95829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Alentorn-Geli</w:t>
            </w:r>
            <w:proofErr w:type="spellEnd"/>
            <w:r>
              <w:rPr>
                <w:rStyle w:val="result"/>
              </w:rPr>
              <w:t xml:space="preserve"> et al, 201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B9CF6F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577983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6.66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DD8C86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7.787 to 55.1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64ED49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EFE60E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89</w:t>
            </w:r>
          </w:p>
        </w:tc>
      </w:tr>
      <w:tr w:rsidR="00B95829" w14:paraId="6AF7122F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93E052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Bevan et al, 20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119371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520DE0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EB0A36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 to 18.53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F3B088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C80F12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10</w:t>
            </w:r>
          </w:p>
        </w:tc>
      </w:tr>
      <w:tr w:rsidR="00B95829" w14:paraId="44C30A8E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819474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Chamberlain et al, 20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28F7E3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BA9FD2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922BC1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 to 16.84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A57D9A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D06BC4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22</w:t>
            </w:r>
          </w:p>
        </w:tc>
      </w:tr>
      <w:tr w:rsidR="00B95829" w14:paraId="33D6F527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78C6F3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Chen et al, 20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751830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2DE752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0FEE43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 to 15.43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344008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893585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33</w:t>
            </w:r>
          </w:p>
        </w:tc>
      </w:tr>
      <w:tr w:rsidR="00B95829" w14:paraId="290DEB38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8797BB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Chin et al, 201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D4D479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E8033E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08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D140D6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527 to 11.07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B10705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6703EA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10</w:t>
            </w:r>
          </w:p>
        </w:tc>
      </w:tr>
      <w:tr w:rsidR="00B95829" w14:paraId="3248AC94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059A90" w14:textId="77777777" w:rsidR="00B95829" w:rsidRDefault="00B95829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Conyer</w:t>
            </w:r>
            <w:proofErr w:type="spellEnd"/>
            <w:r>
              <w:rPr>
                <w:rStyle w:val="result"/>
              </w:rPr>
              <w:t xml:space="preserve"> et al, 20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074A45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B92F9A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0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640E91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7.714 to 38.56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8FD8E6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80ABBA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66</w:t>
            </w:r>
          </w:p>
        </w:tc>
      </w:tr>
      <w:tr w:rsidR="00B95829" w14:paraId="4FEFE0A8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117179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Cuff et al, 20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3B0248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D33707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F3148E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 to 3.58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688618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ED1FF6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58</w:t>
            </w:r>
          </w:p>
        </w:tc>
      </w:tr>
      <w:tr w:rsidR="00B95829" w14:paraId="127797D9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8A6107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Favorito et al, 201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B914C6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5EB17E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9.09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CC0623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121 to 29.16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1464FA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7292D4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33</w:t>
            </w:r>
          </w:p>
        </w:tc>
      </w:tr>
      <w:tr w:rsidR="00B95829" w14:paraId="3C7646D4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092897" w14:textId="77777777" w:rsidR="00B95829" w:rsidRDefault="00B95829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Gallusser</w:t>
            </w:r>
            <w:proofErr w:type="spellEnd"/>
            <w:r>
              <w:rPr>
                <w:rStyle w:val="result"/>
              </w:rPr>
              <w:t xml:space="preserve"> et al, 201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66EAA5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4481DA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1.05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364DBC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6.052 to 45.56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50C7FE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151292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17</w:t>
            </w:r>
          </w:p>
        </w:tc>
      </w:tr>
      <w:tr w:rsidR="00B95829" w14:paraId="01DF4270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88110E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Grantham et al, 20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02F7FE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F07DB3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3.33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131F3B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.054 to 26.79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A20727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F95284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04</w:t>
            </w:r>
          </w:p>
        </w:tc>
      </w:tr>
      <w:tr w:rsidR="00B95829" w14:paraId="751D12C9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0463CE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Grey et al, 20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75BA9E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8515A4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44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9C110B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420 to 11.90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468C05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76580F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24</w:t>
            </w:r>
          </w:p>
        </w:tc>
      </w:tr>
      <w:tr w:rsidR="00B95829" w14:paraId="614F4E1E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6692F7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Gutman et al, 20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2107F1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3A65EB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64B926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506 to 10.64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1F92F0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54DA80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13</w:t>
            </w:r>
          </w:p>
        </w:tc>
      </w:tr>
      <w:tr w:rsidR="00B95829" w14:paraId="4B1B233E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74CB23" w14:textId="77777777" w:rsidR="00B95829" w:rsidRDefault="00B95829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Habermeyer</w:t>
            </w:r>
            <w:proofErr w:type="spellEnd"/>
            <w:r>
              <w:rPr>
                <w:rStyle w:val="result"/>
              </w:rPr>
              <w:t xml:space="preserve"> et al, 200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A1C952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B50CD5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16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BA0A23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105 to 21.1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23DADA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8F9385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43</w:t>
            </w:r>
          </w:p>
        </w:tc>
      </w:tr>
      <w:tr w:rsidR="00B95829" w14:paraId="51408B99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23D7C3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Harold et al, 20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1956AA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1E974B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1.76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9EE26C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300 to 27.45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6142B1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486B14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79</w:t>
            </w:r>
          </w:p>
        </w:tc>
      </w:tr>
      <w:tr w:rsidR="00B95829" w14:paraId="39C900B4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38424D" w14:textId="77777777" w:rsidR="00B95829" w:rsidRDefault="00B95829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Hinse</w:t>
            </w:r>
            <w:proofErr w:type="spellEnd"/>
            <w:r>
              <w:rPr>
                <w:rStyle w:val="result"/>
              </w:rPr>
              <w:t xml:space="preserve"> et al, 20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545604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74D3AF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1.25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E9C0B5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6.118 to 50.00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92BB52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28EAEB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73</w:t>
            </w:r>
          </w:p>
        </w:tc>
      </w:tr>
      <w:tr w:rsidR="00B95829" w14:paraId="067E4192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2CD03B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Ho et al, 201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3D5548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FD69B9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CDAB62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 to 5.06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34ABE3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B302C5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38</w:t>
            </w:r>
          </w:p>
        </w:tc>
      </w:tr>
      <w:tr w:rsidR="00B95829" w14:paraId="4C0629E0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A63736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Hussey et al, 201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A0DCCB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435135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1.53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8F2297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.414 to 20.77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2EC782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A89919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44</w:t>
            </w:r>
          </w:p>
        </w:tc>
      </w:tr>
      <w:tr w:rsidR="00B95829" w14:paraId="6B4F4BEA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814F64" w14:textId="77777777" w:rsidR="00B95829" w:rsidRDefault="00B95829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Iannotti</w:t>
            </w:r>
            <w:proofErr w:type="spellEnd"/>
            <w:r>
              <w:rPr>
                <w:rStyle w:val="result"/>
              </w:rPr>
              <w:t xml:space="preserve"> et al, 202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CF8113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979642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6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6C5272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255 to 16.54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A3AB8B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F8BBF4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13</w:t>
            </w:r>
          </w:p>
        </w:tc>
      </w:tr>
      <w:tr w:rsidR="00B95829" w14:paraId="4AE07952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204CC3" w14:textId="77777777" w:rsidR="00B95829" w:rsidRDefault="00B95829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Klika</w:t>
            </w:r>
            <w:proofErr w:type="spellEnd"/>
            <w:r>
              <w:rPr>
                <w:rStyle w:val="result"/>
              </w:rPr>
              <w:t xml:space="preserve"> et al, 201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2DBF50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113E2D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5.45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8AFD38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6.749 to 76.62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212203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22B0AC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52</w:t>
            </w:r>
          </w:p>
        </w:tc>
      </w:tr>
      <w:tr w:rsidR="00B95829" w14:paraId="3EE5921A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9B1988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Kohan et al, 202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2F289B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35B6F9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7.14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B94141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6.562 to 33.65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09296F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878AD2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82</w:t>
            </w:r>
          </w:p>
        </w:tc>
      </w:tr>
      <w:tr w:rsidR="00B95829" w14:paraId="7397145A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22B3EF" w14:textId="77777777" w:rsidR="00B95829" w:rsidRDefault="00B95829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Matsen</w:t>
            </w:r>
            <w:proofErr w:type="spellEnd"/>
            <w:r>
              <w:rPr>
                <w:rStyle w:val="result"/>
              </w:rPr>
              <w:t xml:space="preserve"> et al, 20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5D8C0D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D2995A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96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51E83D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813 to 7.41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473E23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0.24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276D41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71</w:t>
            </w:r>
          </w:p>
        </w:tc>
      </w:tr>
      <w:tr w:rsidR="00B95829" w14:paraId="1FBAE7AB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F4B450" w14:textId="77777777" w:rsidR="00B95829" w:rsidRDefault="00B95829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Orvets</w:t>
            </w:r>
            <w:proofErr w:type="spellEnd"/>
            <w:r>
              <w:rPr>
                <w:rStyle w:val="result"/>
              </w:rPr>
              <w:t xml:space="preserve"> et al, 201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B61F08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D131B3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6C77EB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 to 6.06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414EAF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746106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25</w:t>
            </w:r>
          </w:p>
        </w:tc>
      </w:tr>
      <w:tr w:rsidR="00B95829" w14:paraId="676AD69A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563F58" w14:textId="77777777" w:rsidR="00B95829" w:rsidRDefault="00B95829">
            <w:pPr>
              <w:pStyle w:val="NormalWeb"/>
              <w:spacing w:line="256" w:lineRule="auto"/>
            </w:pPr>
            <w:proofErr w:type="spellStart"/>
            <w:r>
              <w:rPr>
                <w:rStyle w:val="result"/>
              </w:rPr>
              <w:t>Polisetty</w:t>
            </w:r>
            <w:proofErr w:type="spellEnd"/>
            <w:r>
              <w:rPr>
                <w:rStyle w:val="result"/>
              </w:rPr>
              <w:t xml:space="preserve"> et al, 20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C903F5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A9CAE9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.94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DA1E9D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.211 to 12.48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D5624D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28E1CA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58</w:t>
            </w:r>
          </w:p>
        </w:tc>
      </w:tr>
      <w:tr w:rsidR="00B95829" w14:paraId="0F922BDA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B7B215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Sheth et al, 202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3784D5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EF9182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7.20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ADEF90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163 to 13.708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CC17CC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8.43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B98E3A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62</w:t>
            </w:r>
          </w:p>
        </w:tc>
      </w:tr>
      <w:tr w:rsidR="00B95829" w14:paraId="57728DDD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A9096F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Stephens et al, 201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DBCCD9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4EA5D5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3C9FBD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0.000 to 16.11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C8FAD0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4ADFA5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3.28</w:t>
            </w:r>
          </w:p>
        </w:tc>
      </w:tr>
      <w:tr w:rsidR="00B95829" w14:paraId="6A94E1F6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B937B7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Walch et al, 201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9B5EEB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952561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20.65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C7C313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2.916 to 30.357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93524C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C8EF65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53</w:t>
            </w:r>
          </w:p>
        </w:tc>
      </w:tr>
      <w:tr w:rsidR="00B95829" w14:paraId="37E12E04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AD8643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Total (fixed effects)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04A7C2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30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A49B36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6.485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E3495F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5.221 to 7.946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82AAC9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DEC2B9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00.00</w:t>
            </w:r>
          </w:p>
        </w:tc>
      </w:tr>
      <w:tr w:rsidR="00B95829" w14:paraId="5275C994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AF1E34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Total (random effects)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26870F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30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181FF2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7.741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8E440D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4.721 to 11.429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D5AF51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B3955D" w14:textId="77777777" w:rsidR="00B95829" w:rsidRDefault="00B95829">
            <w:pPr>
              <w:pStyle w:val="NormalWeb"/>
              <w:spacing w:line="256" w:lineRule="auto"/>
              <w:jc w:val="right"/>
            </w:pPr>
            <w:r>
              <w:rPr>
                <w:rStyle w:val="result"/>
              </w:rPr>
              <w:t>100.00</w:t>
            </w:r>
          </w:p>
        </w:tc>
      </w:tr>
    </w:tbl>
    <w:p w14:paraId="0BC326D5" w14:textId="77777777" w:rsidR="00B95829" w:rsidRDefault="00B95829" w:rsidP="00B95829">
      <w:pPr>
        <w:pStyle w:val="Heading2"/>
        <w:rPr>
          <w:sz w:val="20"/>
          <w:szCs w:val="20"/>
        </w:rPr>
      </w:pPr>
      <w:r>
        <w:rPr>
          <w:sz w:val="20"/>
          <w:szCs w:val="20"/>
        </w:rPr>
        <w:t>Test for heterogeneity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1679"/>
        <w:gridCol w:w="1396"/>
      </w:tblGrid>
      <w:tr w:rsidR="00B95829" w14:paraId="1CEC3999" w14:textId="77777777" w:rsidTr="00B95829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B57AB7" w14:textId="77777777" w:rsidR="00B95829" w:rsidRDefault="00B95829">
            <w:pPr>
              <w:pStyle w:val="NormalWeb"/>
              <w:spacing w:line="256" w:lineRule="auto"/>
            </w:pPr>
            <w:r>
              <w:t>Q</w:t>
            </w:r>
          </w:p>
        </w:tc>
        <w:tc>
          <w:tcPr>
            <w:tcW w:w="0" w:type="auto"/>
            <w:tcBorders>
              <w:top w:val="single" w:sz="6" w:space="0" w:color="A0A0A0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31A74E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125.6783</w:t>
            </w:r>
          </w:p>
        </w:tc>
      </w:tr>
      <w:tr w:rsidR="00B95829" w14:paraId="2302E972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6A6964" w14:textId="77777777" w:rsidR="00B95829" w:rsidRDefault="00B95829">
            <w:pPr>
              <w:pStyle w:val="NormalWeb"/>
              <w:spacing w:line="256" w:lineRule="auto"/>
            </w:pPr>
            <w: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59EDC1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25</w:t>
            </w:r>
          </w:p>
        </w:tc>
      </w:tr>
      <w:tr w:rsidR="00B95829" w14:paraId="444212C1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C27635" w14:textId="77777777" w:rsidR="00B95829" w:rsidRDefault="00B95829">
            <w:pPr>
              <w:pStyle w:val="NormalWeb"/>
              <w:spacing w:line="256" w:lineRule="auto"/>
            </w:pPr>
            <w:r>
              <w:t>Significance level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3DA725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P &lt; 0.0001</w:t>
            </w:r>
          </w:p>
        </w:tc>
      </w:tr>
      <w:tr w:rsidR="00B95829" w14:paraId="005E23B4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D64790" w14:textId="77777777" w:rsidR="00B95829" w:rsidRDefault="00B95829">
            <w:pPr>
              <w:pStyle w:val="NormalWeb"/>
              <w:spacing w:line="256" w:lineRule="auto"/>
            </w:pPr>
            <w:r>
              <w:t>I</w:t>
            </w:r>
            <w:r>
              <w:rPr>
                <w:vertAlign w:val="superscript"/>
              </w:rPr>
              <w:t>2</w:t>
            </w:r>
            <w:r>
              <w:t xml:space="preserve"> (inconsistency)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8423CB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80.11%</w:t>
            </w:r>
          </w:p>
        </w:tc>
      </w:tr>
      <w:tr w:rsidR="00B95829" w14:paraId="24DC5CA7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8C54BB" w14:textId="77777777" w:rsidR="00B95829" w:rsidRDefault="00B95829">
            <w:pPr>
              <w:pStyle w:val="NormalWeb"/>
              <w:spacing w:line="256" w:lineRule="auto"/>
            </w:pPr>
            <w:r>
              <w:t>95% CI for I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9B6772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71.56 to 86.09</w:t>
            </w:r>
          </w:p>
        </w:tc>
      </w:tr>
    </w:tbl>
    <w:p w14:paraId="34DB3D26" w14:textId="77777777" w:rsidR="00B95829" w:rsidRDefault="00B95829" w:rsidP="00B95829">
      <w:pPr>
        <w:pStyle w:val="Heading2"/>
        <w:rPr>
          <w:sz w:val="20"/>
          <w:szCs w:val="20"/>
        </w:rPr>
      </w:pPr>
      <w:r>
        <w:rPr>
          <w:sz w:val="20"/>
          <w:szCs w:val="20"/>
        </w:rPr>
        <w:t>Publication bias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ook w:val="04A0" w:firstRow="1" w:lastRow="0" w:firstColumn="1" w:lastColumn="0" w:noHBand="0" w:noVBand="1"/>
      </w:tblPr>
      <w:tblGrid>
        <w:gridCol w:w="1679"/>
        <w:gridCol w:w="1663"/>
      </w:tblGrid>
      <w:tr w:rsidR="00B95829" w14:paraId="0E1ACD5D" w14:textId="77777777" w:rsidTr="00B95829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C5A369" w14:textId="77777777" w:rsidR="00B95829" w:rsidRDefault="00B95829">
            <w:pPr>
              <w:pStyle w:val="NormalWeb"/>
              <w:spacing w:line="256" w:lineRule="auto"/>
            </w:pPr>
            <w:r>
              <w:lastRenderedPageBreak/>
              <w:t>Egger's test</w:t>
            </w:r>
          </w:p>
        </w:tc>
      </w:tr>
      <w:tr w:rsidR="00B95829" w14:paraId="6109AD89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451093" w14:textId="77777777" w:rsidR="00B95829" w:rsidRDefault="00B95829">
            <w:pPr>
              <w:pStyle w:val="NormalWeb"/>
              <w:spacing w:line="256" w:lineRule="auto"/>
            </w:pPr>
            <w: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999C30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2.1236</w:t>
            </w:r>
          </w:p>
        </w:tc>
      </w:tr>
      <w:tr w:rsidR="00B95829" w14:paraId="09518DA2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534147" w14:textId="77777777" w:rsidR="00B95829" w:rsidRDefault="00B95829">
            <w:pPr>
              <w:pStyle w:val="NormalWeb"/>
              <w:spacing w:line="256" w:lineRule="auto"/>
            </w:pPr>
            <w:r>
              <w:t>95% CI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FC18D5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-0.6749 to 4.9222</w:t>
            </w:r>
          </w:p>
        </w:tc>
      </w:tr>
      <w:tr w:rsidR="00B95829" w14:paraId="56090A19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B322B2" w14:textId="77777777" w:rsidR="00B95829" w:rsidRDefault="00B95829">
            <w:pPr>
              <w:pStyle w:val="NormalWeb"/>
              <w:spacing w:line="256" w:lineRule="auto"/>
            </w:pPr>
            <w:r>
              <w:t>Significance level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46CBE6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P = 0.1304</w:t>
            </w:r>
          </w:p>
        </w:tc>
      </w:tr>
      <w:tr w:rsidR="00B95829" w14:paraId="194D3E5D" w14:textId="77777777" w:rsidTr="00B95829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D54F3A" w14:textId="77777777" w:rsidR="00B95829" w:rsidRDefault="00B95829">
            <w:pPr>
              <w:pStyle w:val="NormalWeb"/>
              <w:spacing w:line="256" w:lineRule="auto"/>
            </w:pPr>
            <w:r>
              <w:t>Begg's test</w:t>
            </w:r>
          </w:p>
        </w:tc>
      </w:tr>
      <w:tr w:rsidR="00B95829" w14:paraId="33E25A5E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5E248A" w14:textId="77777777" w:rsidR="00B95829" w:rsidRDefault="00B95829">
            <w:pPr>
              <w:pStyle w:val="NormalWeb"/>
              <w:spacing w:line="256" w:lineRule="auto"/>
            </w:pPr>
            <w:r>
              <w:t>Kendall's Tau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ACA92A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0.2102</w:t>
            </w:r>
          </w:p>
        </w:tc>
      </w:tr>
      <w:tr w:rsidR="00B95829" w14:paraId="1F34E4EE" w14:textId="77777777" w:rsidTr="00B95829">
        <w:tc>
          <w:tcPr>
            <w:tcW w:w="0" w:type="auto"/>
            <w:tcBorders>
              <w:top w:val="nil"/>
              <w:left w:val="single" w:sz="6" w:space="0" w:color="A0A0A0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B1A523" w14:textId="77777777" w:rsidR="00B95829" w:rsidRDefault="00B95829">
            <w:pPr>
              <w:pStyle w:val="NormalWeb"/>
              <w:spacing w:line="256" w:lineRule="auto"/>
            </w:pPr>
            <w:r>
              <w:t>Significance level</w:t>
            </w:r>
          </w:p>
        </w:tc>
        <w:tc>
          <w:tcPr>
            <w:tcW w:w="0" w:type="auto"/>
            <w:tcBorders>
              <w:top w:val="nil"/>
              <w:left w:val="nil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18F326" w14:textId="77777777" w:rsidR="00B95829" w:rsidRDefault="00B95829">
            <w:pPr>
              <w:pStyle w:val="NormalWeb"/>
              <w:spacing w:line="256" w:lineRule="auto"/>
            </w:pPr>
            <w:r>
              <w:rPr>
                <w:rStyle w:val="result"/>
              </w:rPr>
              <w:t>P = 0.1321</w:t>
            </w:r>
          </w:p>
        </w:tc>
      </w:tr>
    </w:tbl>
    <w:p w14:paraId="4B3F3622" w14:textId="77777777" w:rsidR="007F236A" w:rsidRDefault="007F236A"/>
    <w:sectPr w:rsidR="007F2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83ee1dd.B">
    <w:altName w:val="Times New Roman"/>
    <w:panose1 w:val="020B0604020202020204"/>
    <w:charset w:val="00"/>
    <w:family w:val="roman"/>
    <w:pitch w:val="default"/>
  </w:font>
  <w:font w:name="AdvOT863180fb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2E1"/>
    <w:rsid w:val="000A166B"/>
    <w:rsid w:val="00572EE6"/>
    <w:rsid w:val="005C2D09"/>
    <w:rsid w:val="007F236A"/>
    <w:rsid w:val="009E6970"/>
    <w:rsid w:val="00A32F25"/>
    <w:rsid w:val="00B369B5"/>
    <w:rsid w:val="00B95829"/>
    <w:rsid w:val="00E855B7"/>
    <w:rsid w:val="00F0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2C04D"/>
  <w15:chartTrackingRefBased/>
  <w15:docId w15:val="{FA39A0A1-2BBD-4B97-968F-8E5CFABC9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641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link w:val="Heading1Char"/>
    <w:uiPriority w:val="9"/>
    <w:qFormat/>
    <w:rsid w:val="00B95829"/>
    <w:pPr>
      <w:keepNext/>
      <w:keepLines/>
      <w:spacing w:before="80" w:after="240" w:line="256" w:lineRule="auto"/>
      <w:ind w:left="0" w:firstLine="0"/>
      <w:outlineLvl w:val="0"/>
    </w:pPr>
    <w:rPr>
      <w:rFonts w:eastAsia="Times New Roman"/>
      <w:b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B95829"/>
    <w:pPr>
      <w:spacing w:before="240" w:after="144" w:line="240" w:lineRule="auto"/>
      <w:ind w:left="120" w:firstLine="0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72EE6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572EE6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Heading1Char">
    <w:name w:val="Heading 1 Char"/>
    <w:basedOn w:val="DefaultParagraphFont"/>
    <w:link w:val="Heading1"/>
    <w:uiPriority w:val="9"/>
    <w:rsid w:val="00B95829"/>
    <w:rPr>
      <w:rFonts w:eastAsia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829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95829"/>
    <w:pPr>
      <w:spacing w:after="0" w:line="240" w:lineRule="auto"/>
      <w:ind w:left="0" w:firstLine="0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result">
    <w:name w:val="result"/>
    <w:basedOn w:val="DefaultParagraphFont"/>
    <w:rsid w:val="00B95829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80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2DE05EBE9ED42AE2535DFC780E396" ma:contentTypeVersion="15" ma:contentTypeDescription="Create a new document." ma:contentTypeScope="" ma:versionID="41fbaf9a35548fd1bd39549a7b8bca8e">
  <xsd:schema xmlns:xsd="http://www.w3.org/2001/XMLSchema" xmlns:xs="http://www.w3.org/2001/XMLSchema" xmlns:p="http://schemas.microsoft.com/office/2006/metadata/properties" xmlns:ns2="5d207b6d-fa41-441e-802e-43cc8dd414fc" xmlns:ns3="4bf48c63-c31b-473b-a4b4-b59cc095199e" targetNamespace="http://schemas.microsoft.com/office/2006/metadata/properties" ma:root="true" ma:fieldsID="b8dc2161fdad5c50f8da9885298d13f3" ns2:_="" ns3:_="">
    <xsd:import namespace="5d207b6d-fa41-441e-802e-43cc8dd414fc"/>
    <xsd:import namespace="4bf48c63-c31b-473b-a4b4-b59cc0951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07b6d-fa41-441e-802e-43cc8dd41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48c63-c31b-473b-a4b4-b59cc0951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31e8b3-e6ba-4d9e-a1d9-55458930405a}" ma:internalName="TaxCatchAll" ma:showField="CatchAllData" ma:web="4bf48c63-c31b-473b-a4b4-b59cc0951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860227-458A-4581-ACDF-44EB864015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727805-35E3-4F57-9FE1-971BB93D8F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07b6d-fa41-441e-802e-43cc8dd414fc"/>
    <ds:schemaRef ds:uri="4bf48c63-c31b-473b-a4b4-b59cc0951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Aleisawi</dc:creator>
  <cp:keywords/>
  <dc:description/>
  <cp:lastModifiedBy>Ethan Mewhinney</cp:lastModifiedBy>
  <cp:revision>9</cp:revision>
  <dcterms:created xsi:type="dcterms:W3CDTF">2024-07-08T18:33:00Z</dcterms:created>
  <dcterms:modified xsi:type="dcterms:W3CDTF">2025-02-03T18:55:00Z</dcterms:modified>
</cp:coreProperties>
</file>